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FA7" w:rsidRPr="00726930" w:rsidRDefault="00D21FA7" w:rsidP="00D21FA7">
      <w:pPr>
        <w:spacing w:line="360" w:lineRule="auto"/>
        <w:jc w:val="both"/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</w:pPr>
      <w:r w:rsidRPr="00726930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 xml:space="preserve">Table </w:t>
      </w:r>
      <w:r w:rsidR="006321F6" w:rsidRPr="00726930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S</w:t>
      </w:r>
      <w:r w:rsidRPr="00726930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1:</w:t>
      </w:r>
      <w:r w:rsidR="003C1DF7" w:rsidRPr="00726930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 xml:space="preserve"> </w:t>
      </w:r>
      <w:r w:rsidR="009216FC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Six</w:t>
      </w:r>
      <w:r w:rsidR="009216FC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3C1DF7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circularized </w:t>
      </w:r>
      <w:proofErr w:type="spellStart"/>
      <w:r w:rsidR="003C1DF7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>contigs</w:t>
      </w:r>
      <w:proofErr w:type="spellEnd"/>
      <w:r w:rsidR="003C1DF7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obtained by de</w:t>
      </w:r>
      <w:r w:rsidR="003C53DD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3C1DF7" w:rsidRPr="00726930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>novo assembly</w:t>
      </w:r>
    </w:p>
    <w:tbl>
      <w:tblPr>
        <w:tblStyle w:val="TableGrid"/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1610"/>
        <w:gridCol w:w="1800"/>
        <w:gridCol w:w="1800"/>
        <w:gridCol w:w="1350"/>
        <w:gridCol w:w="990"/>
      </w:tblGrid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Contig</w:t>
            </w:r>
            <w:proofErr w:type="spellEnd"/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Assembly</w:t>
            </w: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br/>
              <w:t>length (bp)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Circularized</w:t>
            </w: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br/>
              <w:t>length (bp)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R</w:t>
            </w: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eads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Coverage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CDS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434229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430798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5341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569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061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586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53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86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47906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338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218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71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42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631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900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16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35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366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1291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18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6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6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5638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7365</w:t>
            </w: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66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9</w:t>
            </w: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1</w:t>
            </w:r>
          </w:p>
        </w:tc>
      </w:tr>
      <w:tr w:rsidR="00D21FA7" w:rsidTr="00B202FC">
        <w:trPr>
          <w:trHeight w:val="432"/>
          <w:jc w:val="center"/>
        </w:trPr>
        <w:tc>
          <w:tcPr>
            <w:tcW w:w="928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61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2343 (90.2%)</w:t>
            </w:r>
          </w:p>
        </w:tc>
        <w:tc>
          <w:tcPr>
            <w:tcW w:w="135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D21FA7" w:rsidRPr="000812BC" w:rsidRDefault="00D21FA7" w:rsidP="00B202FC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0812B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822</w:t>
            </w:r>
          </w:p>
        </w:tc>
      </w:tr>
    </w:tbl>
    <w:p w:rsidR="00D21FA7" w:rsidRDefault="00D21FA7" w:rsidP="00D21FA7">
      <w:pPr>
        <w:spacing w:line="360" w:lineRule="auto"/>
        <w:jc w:val="both"/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Pr="00986EB8" w:rsidRDefault="00D21FA7" w:rsidP="00D21FA7">
      <w:pPr>
        <w:spacing w:line="360" w:lineRule="auto"/>
        <w:jc w:val="both"/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</w:pPr>
      <w:r w:rsidRPr="00F043D6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Table </w:t>
      </w:r>
      <w:r w:rsidR="006321F6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>S</w:t>
      </w:r>
      <w:r w:rsidRPr="00F043D6"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  <w:t>1</w:t>
      </w:r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shows the </w:t>
      </w:r>
      <w:proofErr w:type="spellStart"/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contigs</w:t>
      </w:r>
      <w:proofErr w:type="spellEnd"/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that are obtained by de</w:t>
      </w:r>
      <w:r w:rsidR="00036FA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novo assembly of the raw reads by </w:t>
      </w:r>
      <w:proofErr w:type="spellStart"/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Canu+HISEA</w:t>
      </w:r>
      <w:proofErr w:type="spellEnd"/>
      <w:r w:rsidRPr="0080523B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pipeline. </w:t>
      </w:r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A total of </w:t>
      </w:r>
      <w:r w:rsidR="009216F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6</w:t>
      </w:r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circularized </w:t>
      </w:r>
      <w:proofErr w:type="spellStart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contigs</w:t>
      </w:r>
      <w:proofErr w:type="spellEnd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were obtained after the assembly. The largest </w:t>
      </w:r>
      <w:proofErr w:type="spellStart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contig</w:t>
      </w:r>
      <w:proofErr w:type="spellEnd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corresponds to the chromosome, whereas the remaining </w:t>
      </w:r>
      <w:proofErr w:type="spellStart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>contigs</w:t>
      </w:r>
      <w:proofErr w:type="spellEnd"/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</w:rPr>
        <w:t xml:space="preserve"> denote the circular plasmids present in the organism.</w:t>
      </w: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21FA7" w:rsidRDefault="00D21FA7">
      <w:pPr>
        <w:rPr>
          <w:rFonts w:ascii="Times New Roman" w:hAnsi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5F5C49" w:rsidRDefault="005F5C49"/>
    <w:sectPr w:rsidR="005F5C49" w:rsidSect="000933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zGyMDQyMjc0MDVR0lEKTi0uzszPAykwNKwFAK0P9FstAAAA"/>
  </w:docVars>
  <w:rsids>
    <w:rsidRoot w:val="00093310"/>
    <w:rsid w:val="00036FAC"/>
    <w:rsid w:val="00093310"/>
    <w:rsid w:val="00097A79"/>
    <w:rsid w:val="00111B30"/>
    <w:rsid w:val="002329FC"/>
    <w:rsid w:val="002B487C"/>
    <w:rsid w:val="003C1DF7"/>
    <w:rsid w:val="003C53DD"/>
    <w:rsid w:val="00584626"/>
    <w:rsid w:val="005B0764"/>
    <w:rsid w:val="005F5C49"/>
    <w:rsid w:val="006321F6"/>
    <w:rsid w:val="006A0D9C"/>
    <w:rsid w:val="006B50D2"/>
    <w:rsid w:val="006D4DEF"/>
    <w:rsid w:val="00726930"/>
    <w:rsid w:val="0075039F"/>
    <w:rsid w:val="007C6873"/>
    <w:rsid w:val="009216FC"/>
    <w:rsid w:val="00992B56"/>
    <w:rsid w:val="00B202FC"/>
    <w:rsid w:val="00B51434"/>
    <w:rsid w:val="00C03216"/>
    <w:rsid w:val="00C112F6"/>
    <w:rsid w:val="00D21FA7"/>
    <w:rsid w:val="00E5259F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F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92B5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C5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F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92B5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C5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</dc:creator>
  <cp:lastModifiedBy>Author</cp:lastModifiedBy>
  <cp:revision>23</cp:revision>
  <dcterms:created xsi:type="dcterms:W3CDTF">2018-08-22T06:22:00Z</dcterms:created>
  <dcterms:modified xsi:type="dcterms:W3CDTF">2019-04-19T18:59:00Z</dcterms:modified>
</cp:coreProperties>
</file>